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E35538" w14:textId="08048075" w:rsidR="00822218" w:rsidRDefault="00822218" w:rsidP="0082221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63531A"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 Sensitivity analysis of </w:t>
      </w:r>
      <w:r>
        <w:rPr>
          <w:rFonts w:ascii="Times New Roman" w:hAnsi="Times New Roman" w:cs="Times New Roman"/>
          <w:sz w:val="20"/>
          <w:szCs w:val="20"/>
        </w:rPr>
        <w:t>unmatched</w:t>
      </w:r>
      <w:r>
        <w:rPr>
          <w:rFonts w:ascii="Times New Roman" w:hAnsi="Times New Roman" w:cs="Times New Roman" w:hint="eastAsia"/>
          <w:sz w:val="20"/>
          <w:szCs w:val="20"/>
        </w:rPr>
        <w:t xml:space="preserve"> groups for objective response rate, applied to varying infusion time cutoffs</w:t>
      </w:r>
    </w:p>
    <w:tbl>
      <w:tblPr>
        <w:tblW w:w="8582" w:type="dxa"/>
        <w:tblInd w:w="9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9"/>
        <w:gridCol w:w="1636"/>
        <w:gridCol w:w="2108"/>
        <w:gridCol w:w="1314"/>
        <w:gridCol w:w="1645"/>
      </w:tblGrid>
      <w:tr w:rsidR="00822218" w14:paraId="63ADE43A" w14:textId="77777777" w:rsidTr="00515BB3">
        <w:trPr>
          <w:trHeight w:val="280"/>
        </w:trPr>
        <w:tc>
          <w:tcPr>
            <w:tcW w:w="1879" w:type="dxa"/>
            <w:tcBorders>
              <w:bottom w:val="single" w:sz="8" w:space="0" w:color="auto"/>
            </w:tcBorders>
            <w:shd w:val="clear" w:color="auto" w:fill="FBE5D6" w:themeFill="accent2" w:themeFillTint="32"/>
            <w:noWrap/>
            <w:vAlign w:val="center"/>
          </w:tcPr>
          <w:p w14:paraId="6C492F97" w14:textId="77777777" w:rsidR="00822218" w:rsidRDefault="00822218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wo infusions</w:t>
            </w:r>
          </w:p>
        </w:tc>
        <w:tc>
          <w:tcPr>
            <w:tcW w:w="1636" w:type="dxa"/>
            <w:tcBorders>
              <w:bottom w:val="single" w:sz="8" w:space="0" w:color="auto"/>
            </w:tcBorders>
            <w:shd w:val="clear" w:color="auto" w:fill="FBE5D6" w:themeFill="accent2" w:themeFillTint="32"/>
            <w:noWrap/>
            <w:vAlign w:val="center"/>
          </w:tcPr>
          <w:p w14:paraId="4EB3A36C" w14:textId="77777777" w:rsidR="00822218" w:rsidRDefault="00822218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≥20% infusions</w:t>
            </w:r>
          </w:p>
        </w:tc>
        <w:tc>
          <w:tcPr>
            <w:tcW w:w="2108" w:type="dxa"/>
            <w:tcBorders>
              <w:bottom w:val="single" w:sz="8" w:space="0" w:color="auto"/>
            </w:tcBorders>
            <w:shd w:val="clear" w:color="auto" w:fill="FBE5D6" w:themeFill="accent2" w:themeFillTint="32"/>
            <w:noWrap/>
            <w:vAlign w:val="center"/>
          </w:tcPr>
          <w:p w14:paraId="5C9151E8" w14:textId="77777777" w:rsidR="00822218" w:rsidRDefault="00822218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20% infusions</w:t>
            </w:r>
          </w:p>
        </w:tc>
        <w:tc>
          <w:tcPr>
            <w:tcW w:w="1314" w:type="dxa"/>
            <w:tcBorders>
              <w:bottom w:val="single" w:sz="8" w:space="0" w:color="auto"/>
            </w:tcBorders>
            <w:shd w:val="clear" w:color="auto" w:fill="FBE5D6" w:themeFill="accent2" w:themeFillTint="32"/>
            <w:noWrap/>
            <w:vAlign w:val="center"/>
          </w:tcPr>
          <w:p w14:paraId="4E000BCB" w14:textId="77777777" w:rsidR="00822218" w:rsidRDefault="00822218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position w:val="-14"/>
                <w:sz w:val="20"/>
                <w:szCs w:val="20"/>
              </w:rPr>
              <w:object w:dxaOrig="161" w:dyaOrig="381" w14:anchorId="79E48B6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.9pt;height:19.15pt" o:ole="">
                  <v:imagedata r:id="rId6" o:title=""/>
                </v:shape>
                <o:OLEObject Type="Embed" ProgID="Equation.KSEE3" ShapeID="_x0000_i1025" DrawAspect="Content" ObjectID="_1793976372" r:id="rId7"/>
              </w:objec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Cs/>
                      <w:i/>
                      <w:color w:val="000000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  <w:sz w:val="20"/>
                      <w:szCs w:val="20"/>
                    </w:rPr>
                    <m:t>2</m:t>
                  </m:r>
                </m:sup>
              </m:sSup>
            </m:oMath>
          </w:p>
        </w:tc>
        <w:tc>
          <w:tcPr>
            <w:tcW w:w="1645" w:type="dxa"/>
            <w:tcBorders>
              <w:bottom w:val="single" w:sz="8" w:space="0" w:color="auto"/>
            </w:tcBorders>
            <w:shd w:val="clear" w:color="auto" w:fill="FBE5D6" w:themeFill="accent2" w:themeFillTint="32"/>
            <w:noWrap/>
            <w:vAlign w:val="center"/>
          </w:tcPr>
          <w:p w14:paraId="72D154C4" w14:textId="77777777" w:rsidR="00822218" w:rsidRDefault="00822218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:rsidR="00822218" w14:paraId="104B84EB" w14:textId="77777777" w:rsidTr="00515BB3">
        <w:trPr>
          <w:trHeight w:val="280"/>
        </w:trPr>
        <w:tc>
          <w:tcPr>
            <w:tcW w:w="1879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197D2F" w14:textId="77777777" w:rsidR="00822218" w:rsidRDefault="00822218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fter 15:30h</w:t>
            </w:r>
          </w:p>
        </w:tc>
        <w:tc>
          <w:tcPr>
            <w:tcW w:w="1636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E42E11" w14:textId="77777777" w:rsidR="00822218" w:rsidRDefault="00822218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7(19.5%)</w:t>
            </w:r>
          </w:p>
        </w:tc>
        <w:tc>
          <w:tcPr>
            <w:tcW w:w="2108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832A4" w14:textId="77777777" w:rsidR="00822218" w:rsidRDefault="00822218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4(25.4%)</w:t>
            </w:r>
          </w:p>
        </w:tc>
        <w:tc>
          <w:tcPr>
            <w:tcW w:w="131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4BB012" w14:textId="77777777" w:rsidR="00822218" w:rsidRDefault="00822218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011</w:t>
            </w:r>
          </w:p>
        </w:tc>
        <w:tc>
          <w:tcPr>
            <w:tcW w:w="1645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AE6AFE" w14:textId="77777777" w:rsidR="00822218" w:rsidRDefault="00822218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315</w:t>
            </w:r>
          </w:p>
        </w:tc>
      </w:tr>
      <w:tr w:rsidR="00822218" w14:paraId="06BA2005" w14:textId="77777777" w:rsidTr="00515BB3">
        <w:trPr>
          <w:trHeight w:val="280"/>
        </w:trPr>
        <w:tc>
          <w:tcPr>
            <w:tcW w:w="1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6DB8D" w14:textId="77777777" w:rsidR="00822218" w:rsidRDefault="00822218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fter 16:00h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918232" w14:textId="77777777" w:rsidR="00822218" w:rsidRDefault="00822218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2(17.6%)</w:t>
            </w:r>
          </w:p>
        </w:tc>
        <w:tc>
          <w:tcPr>
            <w:tcW w:w="2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3C8711" w14:textId="77777777" w:rsidR="00822218" w:rsidRDefault="00822218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9(25.5%)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654EB" w14:textId="77777777" w:rsidR="00822218" w:rsidRDefault="00822218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631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C4889F" w14:textId="77777777" w:rsidR="00822218" w:rsidRDefault="00822218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202</w:t>
            </w:r>
          </w:p>
        </w:tc>
      </w:tr>
      <w:tr w:rsidR="00822218" w14:paraId="4CE4F1E5" w14:textId="77777777" w:rsidTr="00515BB3">
        <w:trPr>
          <w:trHeight w:val="90"/>
        </w:trPr>
        <w:tc>
          <w:tcPr>
            <w:tcW w:w="1879" w:type="dxa"/>
            <w:tcBorders>
              <w:tl2br w:val="nil"/>
              <w:tr2bl w:val="nil"/>
            </w:tcBorders>
            <w:shd w:val="clear" w:color="auto" w:fill="FBE5D6" w:themeFill="accent2" w:themeFillTint="32"/>
            <w:noWrap/>
            <w:vAlign w:val="center"/>
          </w:tcPr>
          <w:p w14:paraId="2D6B14A4" w14:textId="77777777" w:rsidR="00822218" w:rsidRDefault="00822218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hree infusions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FBE5D6" w:themeFill="accent2" w:themeFillTint="32"/>
            <w:noWrap/>
            <w:vAlign w:val="center"/>
          </w:tcPr>
          <w:p w14:paraId="0003B398" w14:textId="77777777" w:rsidR="00822218" w:rsidRDefault="00822218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≥20% infusions</w:t>
            </w:r>
          </w:p>
        </w:tc>
        <w:tc>
          <w:tcPr>
            <w:tcW w:w="2108" w:type="dxa"/>
            <w:tcBorders>
              <w:tl2br w:val="nil"/>
              <w:tr2bl w:val="nil"/>
            </w:tcBorders>
            <w:shd w:val="clear" w:color="auto" w:fill="FBE5D6" w:themeFill="accent2" w:themeFillTint="32"/>
            <w:noWrap/>
            <w:vAlign w:val="center"/>
          </w:tcPr>
          <w:p w14:paraId="290D83CB" w14:textId="77777777" w:rsidR="00822218" w:rsidRDefault="00822218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&lt;20% infusions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FBE5D6" w:themeFill="accent2" w:themeFillTint="32"/>
            <w:noWrap/>
            <w:vAlign w:val="center"/>
          </w:tcPr>
          <w:p w14:paraId="0685D7B8" w14:textId="77777777" w:rsidR="00822218" w:rsidRDefault="00822218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position w:val="-14"/>
                <w:sz w:val="20"/>
                <w:szCs w:val="20"/>
              </w:rPr>
              <w:object w:dxaOrig="161" w:dyaOrig="381" w14:anchorId="4FC48306">
                <v:shape id="_x0000_i1026" type="#_x0000_t75" style="width:7.9pt;height:19.15pt" o:ole="">
                  <v:imagedata r:id="rId6" o:title=""/>
                </v:shape>
                <o:OLEObject Type="Embed" ProgID="Equation.KSEE3" ShapeID="_x0000_i1026" DrawAspect="Content" ObjectID="_1793976373" r:id="rId8"/>
              </w:objec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Cs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oMath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FBE5D6" w:themeFill="accent2" w:themeFillTint="32"/>
            <w:noWrap/>
            <w:vAlign w:val="center"/>
          </w:tcPr>
          <w:p w14:paraId="57B16E65" w14:textId="77777777" w:rsidR="00822218" w:rsidRDefault="00822218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:rsidR="00822218" w14:paraId="21E7F7AB" w14:textId="77777777" w:rsidTr="00515BB3">
        <w:trPr>
          <w:trHeight w:val="280"/>
        </w:trPr>
        <w:tc>
          <w:tcPr>
            <w:tcW w:w="1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0AE38" w14:textId="77777777" w:rsidR="00822218" w:rsidRDefault="00822218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fter 15:30h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C84D85" w14:textId="77777777" w:rsidR="00822218" w:rsidRDefault="00822218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7(22.7%)</w:t>
            </w:r>
          </w:p>
        </w:tc>
        <w:tc>
          <w:tcPr>
            <w:tcW w:w="2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2C37A" w14:textId="77777777" w:rsidR="00822218" w:rsidRDefault="00822218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3(32.0%)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220931" w14:textId="77777777" w:rsidR="00822218" w:rsidRDefault="00822218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887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C78FE4" w14:textId="77777777" w:rsidR="00822218" w:rsidRDefault="00822218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1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822218" w14:paraId="648C2818" w14:textId="77777777" w:rsidTr="00515BB3">
        <w:trPr>
          <w:trHeight w:val="280"/>
        </w:trPr>
        <w:tc>
          <w:tcPr>
            <w:tcW w:w="1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52CCB" w14:textId="77777777" w:rsidR="00822218" w:rsidRDefault="00822218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fter 16:00h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44122" w14:textId="77777777" w:rsidR="00822218" w:rsidRDefault="00822218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2(20.7%)</w:t>
            </w:r>
          </w:p>
        </w:tc>
        <w:tc>
          <w:tcPr>
            <w:tcW w:w="2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3A9F0" w14:textId="77777777" w:rsidR="00822218" w:rsidRDefault="00822218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8(31.7%)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3B4E4D" w14:textId="77777777" w:rsidR="00822218" w:rsidRDefault="00822218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333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37D250" w14:textId="77777777" w:rsidR="00822218" w:rsidRDefault="00822218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127</w:t>
            </w:r>
          </w:p>
        </w:tc>
      </w:tr>
      <w:tr w:rsidR="00822218" w14:paraId="2F554DD6" w14:textId="77777777" w:rsidTr="00515BB3">
        <w:trPr>
          <w:trHeight w:val="280"/>
        </w:trPr>
        <w:tc>
          <w:tcPr>
            <w:tcW w:w="1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B032C" w14:textId="77777777" w:rsidR="00822218" w:rsidRDefault="00822218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fter 16:30h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5A2C0" w14:textId="77777777" w:rsidR="00822218" w:rsidRDefault="00822218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(19.0%)</w:t>
            </w:r>
          </w:p>
        </w:tc>
        <w:tc>
          <w:tcPr>
            <w:tcW w:w="2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16BA6" w14:textId="77777777" w:rsidR="00822218" w:rsidRDefault="00822218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2(30.9%)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ABBF95" w14:textId="77777777" w:rsidR="00822218" w:rsidRDefault="00822218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225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18FC4" w14:textId="77777777" w:rsidR="00822218" w:rsidRDefault="00822218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136</w:t>
            </w:r>
          </w:p>
        </w:tc>
      </w:tr>
    </w:tbl>
    <w:p w14:paraId="7697D97D" w14:textId="77777777" w:rsidR="00822218" w:rsidRDefault="00822218" w:rsidP="0082221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>
        <w:rPr>
          <w:rFonts w:ascii="Times New Roman" w:hAnsi="Times New Roman" w:cs="Times New Roman" w:hint="eastAsia"/>
          <w:sz w:val="20"/>
          <w:szCs w:val="20"/>
        </w:rPr>
        <w:t>&lt;0.05;</w:t>
      </w:r>
    </w:p>
    <w:p w14:paraId="6306F120" w14:textId="77777777" w:rsidR="00022B0E" w:rsidRPr="00822218" w:rsidRDefault="00022B0E" w:rsidP="00822218">
      <w:pPr>
        <w:rPr>
          <w:rFonts w:hint="eastAsia"/>
        </w:rPr>
      </w:pPr>
    </w:p>
    <w:sectPr w:rsidR="00022B0E" w:rsidRPr="008222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85644A" w14:textId="77777777" w:rsidR="006834E4" w:rsidRDefault="006834E4" w:rsidP="0063531A">
      <w:pPr>
        <w:rPr>
          <w:rFonts w:hint="eastAsia"/>
        </w:rPr>
      </w:pPr>
      <w:r>
        <w:separator/>
      </w:r>
    </w:p>
  </w:endnote>
  <w:endnote w:type="continuationSeparator" w:id="0">
    <w:p w14:paraId="750AECEA" w14:textId="77777777" w:rsidR="006834E4" w:rsidRDefault="006834E4" w:rsidP="0063531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A7CBA0" w14:textId="77777777" w:rsidR="006834E4" w:rsidRDefault="006834E4" w:rsidP="0063531A">
      <w:pPr>
        <w:rPr>
          <w:rFonts w:hint="eastAsia"/>
        </w:rPr>
      </w:pPr>
      <w:r>
        <w:separator/>
      </w:r>
    </w:p>
  </w:footnote>
  <w:footnote w:type="continuationSeparator" w:id="0">
    <w:p w14:paraId="6561E9CE" w14:textId="77777777" w:rsidR="006834E4" w:rsidRDefault="006834E4" w:rsidP="0063531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B0E"/>
    <w:rsid w:val="00022B0E"/>
    <w:rsid w:val="0032084D"/>
    <w:rsid w:val="0033459D"/>
    <w:rsid w:val="004A1348"/>
    <w:rsid w:val="0063531A"/>
    <w:rsid w:val="006834E4"/>
    <w:rsid w:val="007D40D2"/>
    <w:rsid w:val="00822218"/>
    <w:rsid w:val="00AA3C7C"/>
    <w:rsid w:val="00D81564"/>
    <w:rsid w:val="00E01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A79790"/>
  <w15:chartTrackingRefBased/>
  <w15:docId w15:val="{A2B7A00A-5CA1-400A-AE9D-4E217C87F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2B0E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531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531A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6353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531A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hen Zheng</dc:creator>
  <cp:keywords/>
  <dc:description/>
  <cp:lastModifiedBy>Yichen Zheng</cp:lastModifiedBy>
  <cp:revision>2</cp:revision>
  <dcterms:created xsi:type="dcterms:W3CDTF">2024-11-24T10:00:00Z</dcterms:created>
  <dcterms:modified xsi:type="dcterms:W3CDTF">2024-11-24T10:00:00Z</dcterms:modified>
</cp:coreProperties>
</file>